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88"/>
        <w:gridCol w:w="1050"/>
        <w:gridCol w:w="2007"/>
        <w:gridCol w:w="1077"/>
        <w:gridCol w:w="1343"/>
        <w:gridCol w:w="1031"/>
      </w:tblGrid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Known </w:t>
            </w:r>
            <w:proofErr w:type="spellStart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r unknown GPCR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fect (agonist/antagonist)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rgeted</w:t>
            </w: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ells 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lecule type (protein, peptide, lipid, other)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urce (PMID)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hospholipids lysophosphatidic acid (LPA)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PA1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-dependent proliferative and/or anti-apoptotic activities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ipid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7643449, 11181524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Sphingosine-1-phosphate (S1P) 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S1PR1, S1PR2, S1PR3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-dependent proliferative and/or anti-apoptotic activities and inhibits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adipogenesis</w:t>
            </w:r>
            <w:proofErr w:type="spellEnd"/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ipid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5445169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EA and 2AG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CB1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s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, CB2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 proliferation and osteoclast inhibition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 and 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ipid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0803555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Oleoyl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Serine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(inhibited by PTX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Osteoblast proliferation, osteoclastogenesis inhibition 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 and 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ipid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0876113</w:t>
            </w:r>
          </w:p>
        </w:tc>
      </w:tr>
      <w:tr w:rsidR="00AB671C" w:rsidRPr="00446AF4" w:rsidTr="00E22F4F">
        <w:tc>
          <w:tcPr>
            <w:tcW w:w="2257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Fluoroaluminate</w:t>
            </w:r>
            <w:proofErr w:type="spellEnd"/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(inhibited by PTX)</w:t>
            </w:r>
          </w:p>
        </w:tc>
        <w:tc>
          <w:tcPr>
            <w:tcW w:w="4543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roliferative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Mineral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9797473</w:t>
            </w:r>
          </w:p>
        </w:tc>
      </w:tr>
      <w:tr w:rsidR="00AB671C" w:rsidRPr="00446AF4" w:rsidTr="00E22F4F">
        <w:tc>
          <w:tcPr>
            <w:tcW w:w="2257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Nor-epinephrine, Epinephrine</w:t>
            </w:r>
          </w:p>
        </w:tc>
        <w:tc>
          <w:tcPr>
            <w:tcW w:w="2295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α1β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adenoR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coupling to a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GPCR</w:t>
            </w:r>
          </w:p>
        </w:tc>
        <w:tc>
          <w:tcPr>
            <w:tcW w:w="4543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Agonist of α-adrenergic receptor via coupling to a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GPCR and stimulate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>steoblast proliferation</w:t>
            </w:r>
          </w:p>
        </w:tc>
        <w:tc>
          <w:tcPr>
            <w:tcW w:w="1415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Catecholamine </w:t>
            </w:r>
          </w:p>
        </w:tc>
        <w:tc>
          <w:tcPr>
            <w:tcW w:w="1582" w:type="dxa"/>
            <w:tcBorders>
              <w:bottom w:val="nil"/>
            </w:tcBorders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3061915, 11425646, 10385412, 9737341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phenyl</w:t>
            </w:r>
          </w:p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CB2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Non endogenous inverse agonist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 and 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romatic hydrocarbo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186792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dihydroxycholesterol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/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Oxyterol</w:t>
            </w:r>
            <w:proofErr w:type="spellEnd"/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EBI2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  <w:r w:rsidRPr="00446A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duces osteoclast precursor migration in vivo. Defective EBI2 signaling led 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to increased bone mass </w:t>
            </w:r>
            <w:r w:rsidRPr="00446A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 male mice and protected female mice from age- and estrogen deficiency–induced osteoporosis.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ipid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6511861, 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>2643836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Gadolinium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d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rphan GPCR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ctivates a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to suppress the MAPK pathway in PC3, suppresses osteoclast differentiation </w:t>
            </w:r>
            <w:r w:rsidRPr="00665D8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 vitro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Natural element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160508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anthanum (La3+ ionized form of lanthanum)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rphan GPCR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nhances </w:t>
            </w:r>
            <w:r w:rsidRPr="00665D8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 vitro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osteoblast differentiation vi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TX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-sensitive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protein and ERK signaling pathway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Natural element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8810761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eukotriene B4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, BLT1/2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Leukotriene B4 increases the osteoclast activity through the BLT1-Gi protein-Rac1 signaling pathway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 and 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Endogenous inflammatory chemicals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9965376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GE1 (and other PGs)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(EP3 receptor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GE1 in Ob binds EP3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) but also EP2 and EP4 which are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s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GPCRs. Stimulates osteogenic activity.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Lipid 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506285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DP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2Y13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2Y13 deficiency is associated with decreased bone mass but increased osteogenic response to loading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Nucleotide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2376532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elin</w:t>
            </w:r>
            <w:proofErr w:type="spellEnd"/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PJ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Proliferative and anti-apoptosis but complete </w:t>
            </w:r>
            <w:r w:rsidRPr="00446A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KO induces high bone mass phenotype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6563531, 23584856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 xml:space="preserve">Chemokines 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CXCR4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) and other CX receptors (mostly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q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dverse effects depending on the receptor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4408534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um Amyloid A3 (Saa3)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Fpr2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Secreted by osteoclasts to block the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cAMP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increase in osteoblasts (by PTH) -  inhibits PTH-stimulated osteoblastic differentiation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Osteoblasts 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6703472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steogenic growth peptide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Unknown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Mitogenic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 in osteoblasts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1329614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Unknown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Contributes to bone loss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T-cell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1708014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NP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Unknown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Stimulates osteoblast differentiation but attenuates proliferation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7562543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Adenosine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A3-adenosine receptor 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revents bone resorption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Nucleotide 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695643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adation products of Secreted phosphoprotein (</w:t>
            </w:r>
            <w:proofErr w:type="spellStart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p</w:t>
            </w:r>
            <w:proofErr w:type="spellEnd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24 </w:t>
            </w:r>
            <w:proofErr w:type="spellStart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Da</w:t>
            </w:r>
            <w:proofErr w:type="spellEnd"/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 xml:space="preserve">Inhibition of osteoblasts differentiation 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s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5501958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latonin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MT2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Positive regulation on bone mass, promotes osteoblast differentiation and bone formation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8507714</w:t>
            </w:r>
          </w:p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5303021</w:t>
            </w:r>
          </w:p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0419530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dermal growth factor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Bone anabolic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b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9797479</w:t>
            </w:r>
          </w:p>
        </w:tc>
      </w:tr>
      <w:tr w:rsidR="00AB671C" w:rsidRPr="00446AF4" w:rsidTr="00E22F4F">
        <w:tc>
          <w:tcPr>
            <w:tcW w:w="2257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SH</w:t>
            </w:r>
          </w:p>
        </w:tc>
        <w:tc>
          <w:tcPr>
            <w:tcW w:w="229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FSHR (</w:t>
            </w:r>
            <w:proofErr w:type="spellStart"/>
            <w:r w:rsidRPr="00446AF4">
              <w:rPr>
                <w:rFonts w:asciiTheme="majorBidi" w:hAnsiTheme="majorBidi" w:cstheme="majorBidi"/>
                <w:sz w:val="18"/>
                <w:szCs w:val="18"/>
              </w:rPr>
              <w:t>Gi</w:t>
            </w:r>
            <w:proofErr w:type="spellEnd"/>
            <w:r w:rsidRPr="00446A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543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Increases osteoclastogenesis</w:t>
            </w:r>
          </w:p>
        </w:tc>
        <w:tc>
          <w:tcPr>
            <w:tcW w:w="1415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Osteoclasts</w:t>
            </w:r>
          </w:p>
        </w:tc>
        <w:tc>
          <w:tcPr>
            <w:tcW w:w="1856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lypeptide</w:t>
            </w:r>
          </w:p>
        </w:tc>
        <w:tc>
          <w:tcPr>
            <w:tcW w:w="1582" w:type="dxa"/>
          </w:tcPr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20171951</w:t>
            </w:r>
          </w:p>
          <w:p w:rsidR="00AB671C" w:rsidRPr="00446AF4" w:rsidRDefault="00AB671C" w:rsidP="00E22F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46AF4">
              <w:rPr>
                <w:rFonts w:asciiTheme="majorBidi" w:hAnsiTheme="majorBidi" w:cstheme="majorBidi"/>
                <w:sz w:val="18"/>
                <w:szCs w:val="18"/>
              </w:rPr>
              <w:t>17681281</w:t>
            </w:r>
          </w:p>
        </w:tc>
      </w:tr>
    </w:tbl>
    <w:p w:rsidR="00872CF2" w:rsidRDefault="00AB671C" w:rsidP="00AB671C">
      <w:pPr>
        <w:bidi w:val="0"/>
        <w:rPr>
          <w:rFonts w:hint="cs"/>
        </w:rPr>
      </w:pPr>
      <w:bookmarkStart w:id="0" w:name="_GoBack"/>
      <w:bookmarkEnd w:id="0"/>
    </w:p>
    <w:sectPr w:rsidR="00872CF2" w:rsidSect="002328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71C"/>
    <w:rsid w:val="00232877"/>
    <w:rsid w:val="00A819FD"/>
    <w:rsid w:val="00AB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9E392-FD61-45B4-83D0-7864A779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71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3</Words>
  <Characters>296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ya Raphael</dc:creator>
  <cp:keywords/>
  <dc:description/>
  <cp:lastModifiedBy>bitya Raphael</cp:lastModifiedBy>
  <cp:revision>1</cp:revision>
  <dcterms:created xsi:type="dcterms:W3CDTF">2022-05-19T11:02:00Z</dcterms:created>
  <dcterms:modified xsi:type="dcterms:W3CDTF">2022-05-19T11:04:00Z</dcterms:modified>
</cp:coreProperties>
</file>